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35290" w14:textId="16796325" w:rsidR="00796158" w:rsidRDefault="00D97CAE" w:rsidP="00CB02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43F77E77" wp14:editId="265020BA">
                <wp:simplePos x="0" y="0"/>
                <wp:positionH relativeFrom="column">
                  <wp:posOffset>-127635</wp:posOffset>
                </wp:positionH>
                <wp:positionV relativeFrom="paragraph">
                  <wp:posOffset>180340</wp:posOffset>
                </wp:positionV>
                <wp:extent cx="5730875" cy="4027805"/>
                <wp:effectExtent l="0" t="0" r="9525" b="10795"/>
                <wp:wrapThrough wrapText="bothSides">
                  <wp:wrapPolygon edited="0">
                    <wp:start x="12541" y="409"/>
                    <wp:lineTo x="2681" y="681"/>
                    <wp:lineTo x="862" y="953"/>
                    <wp:lineTo x="862" y="4086"/>
                    <wp:lineTo x="1245" y="5040"/>
                    <wp:lineTo x="1723" y="5040"/>
                    <wp:lineTo x="479" y="5449"/>
                    <wp:lineTo x="287" y="5721"/>
                    <wp:lineTo x="287" y="8854"/>
                    <wp:lineTo x="670" y="9399"/>
                    <wp:lineTo x="1149" y="9807"/>
                    <wp:lineTo x="1340" y="11987"/>
                    <wp:lineTo x="3542" y="13758"/>
                    <wp:lineTo x="4021" y="13758"/>
                    <wp:lineTo x="0" y="15120"/>
                    <wp:lineTo x="0" y="21522"/>
                    <wp:lineTo x="21540" y="21522"/>
                    <wp:lineTo x="21540" y="15120"/>
                    <wp:lineTo x="18189" y="13758"/>
                    <wp:lineTo x="20391" y="11714"/>
                    <wp:lineTo x="20008" y="11578"/>
                    <wp:lineTo x="12733" y="11578"/>
                    <wp:lineTo x="15988" y="9399"/>
                    <wp:lineTo x="17807" y="9399"/>
                    <wp:lineTo x="18381" y="8854"/>
                    <wp:lineTo x="18477" y="3269"/>
                    <wp:lineTo x="17902" y="3133"/>
                    <wp:lineTo x="12637" y="2860"/>
                    <wp:lineTo x="19913" y="1498"/>
                    <wp:lineTo x="20391" y="953"/>
                    <wp:lineTo x="19913" y="409"/>
                    <wp:lineTo x="12541" y="409"/>
                  </wp:wrapPolygon>
                </wp:wrapThrough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875" cy="4027805"/>
                          <a:chOff x="0" y="0"/>
                          <a:chExt cx="5730875" cy="4028086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0" y="2849526"/>
                            <a:ext cx="5730875" cy="11785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C237493" w14:textId="3A2E42FC" w:rsidR="00CB0214" w:rsidRPr="00CB0214" w:rsidRDefault="007D4979" w:rsidP="00107AB9">
                              <w:pPr>
                                <w:pStyle w:val="Caption"/>
                                <w:spacing w:line="480" w:lineRule="auto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ig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ure </w:t>
                              </w:r>
                              <w:proofErr w:type="spellStart"/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D97CAE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1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Detection accuracy: 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p</w:t>
                              </w:r>
                              <w:r w:rsidR="00CB0214" w:rsidRP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ercentage correct </w:t>
                              </w:r>
                              <w:r w:rsid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for individual radiologists </w:t>
                              </w:r>
                              <w:r w:rsidR="00CB0214" w:rsidRP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on target present trials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for (a) Low density and (b) H</w:t>
                              </w:r>
                              <w:r w:rsid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igh density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mammograms</w:t>
                              </w:r>
                              <w:r w:rsid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on the detection task.</w:t>
                              </w:r>
                              <w:r w:rsid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The three radiologists that had piloted the experiment </w:t>
                              </w:r>
                              <w:proofErr w:type="spellStart"/>
                              <w:r w:rsid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previosuly</w:t>
                              </w:r>
                              <w:proofErr w:type="spellEnd"/>
                              <w:r w:rsidR="00A27956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re illustrated in r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 descr="/Users/41978188/Desktop/Layout 13.pdf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875" cy="2711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-10.05pt;margin-top:14.2pt;width:451.25pt;height:317.15pt;z-index:251655168" coordsize="57308,402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top:28495;width:57308;height:117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j/SMQA&#10;AADaAAAADwAAAGRycy9kb3ducmV2LnhtbESPQWsCMRSE74X+h/AKXopmW0VkNYpIC9qLdOvF22Pz&#10;3KxuXpYkq+u/bwoFj8PMfMMsVr1txJV8qB0reBtlIIhLp2uuFBx+PoczECEia2wck4I7BVgtn58W&#10;mGt342+6FrESCcIhRwUmxjaXMpSGLIaRa4mTd3LeYkzSV1J7vCW4beR7lk2lxZrTgsGWNobKS9FZ&#10;BfvJcW9eu9PH13oy9rtDt5meq0KpwUu/noOI1MdH+L+91QrG8Hcl3QC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I/0jEAAAA2gAAAA8AAAAAAAAAAAAAAAAAmAIAAGRycy9k&#10;b3ducmV2LnhtbFBLBQYAAAAABAAEAPUAAACJAwAAAAA=&#10;" stroked="f">
                  <v:textbox style="mso-fit-shape-to-text:t" inset="0,0,0,0">
                    <w:txbxContent>
                      <w:p w14:paraId="1C237493" w14:textId="3A2E42FC" w:rsidR="00CB0214" w:rsidRPr="00CB0214" w:rsidRDefault="007D4979" w:rsidP="00107AB9">
                        <w:pPr>
                          <w:pStyle w:val="Caption"/>
                          <w:spacing w:line="480" w:lineRule="auto"/>
                          <w:rPr>
                            <w:rFonts w:ascii="Times New Roman" w:hAnsi="Times New Roman" w:cs="Times New Roman"/>
                            <w:i w:val="0"/>
                            <w:noProof/>
                            <w:sz w:val="24"/>
                            <w:szCs w:val="24"/>
                          </w:rPr>
                        </w:pP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ig</w:t>
                        </w:r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ure </w:t>
                        </w:r>
                        <w:proofErr w:type="spellStart"/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S</w:t>
                        </w:r>
                        <w:r w:rsidR="00D97CAE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1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Detection accuracy: 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p</w:t>
                        </w:r>
                        <w:r w:rsidR="00CB0214" w:rsidRP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ercentage correct </w:t>
                        </w:r>
                        <w:r w:rsid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for individual radiologists </w:t>
                        </w:r>
                        <w:r w:rsidR="00CB0214" w:rsidRP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on target present trials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for (a) Low density and (b) H</w:t>
                        </w:r>
                        <w:r w:rsid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igh density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mammograms</w:t>
                        </w:r>
                        <w:r w:rsid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on the detection task.</w:t>
                        </w:r>
                        <w:r w:rsid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The three radiologists that had piloted the experiment </w:t>
                        </w:r>
                        <w:proofErr w:type="spellStart"/>
                        <w:r w:rsid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previosuly</w:t>
                        </w:r>
                        <w:proofErr w:type="spellEnd"/>
                        <w:r w:rsidR="00A27956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are illustrated in red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alt="/Users/41978188/Desktop/Layout 13.pdf" style="position:absolute;width:57308;height:271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bgP/DAAAA2gAAAA8AAABkcnMvZG93bnJldi54bWxEj81KA0EQhO8B32FowUvIzpqIJGsmIYiC&#10;eEsinjs7vT+6073OjNn17Z2A4LGoqq+o9XZ0nTqTD62wgdssB0Vcim25NvB2fJ4tQYWIbLETJgM/&#10;FGC7uZqssbAy8J7Oh1irBOFQoIEmxr7QOpQNOQyZ9MTJq8Q7jEn6WluPQ4K7Ts/z/F47bDktNNjT&#10;Y0Pl5+HbGZjK4ulVpFr4r/c5nU7LYXX82Blzcz3uHkBFGuN/+K/9Yg3cweVKugF68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xuA/8MAAADaAAAADwAAAAAAAAAAAAAAAACf&#10;AgAAZHJzL2Rvd25yZXYueG1sUEsFBgAAAAAEAAQA9wAAAI8DAAAAAA==&#10;">
                  <v:imagedata r:id="rId6" o:title="Layout 13"/>
                  <v:path arrowok="t"/>
                </v:shape>
                <w10:wrap type="through"/>
              </v:group>
            </w:pict>
          </mc:Fallback>
        </mc:AlternateContent>
      </w:r>
    </w:p>
    <w:p w14:paraId="3E0488C1" w14:textId="1130C16E" w:rsidR="00796158" w:rsidRDefault="00D97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DA9FF5" wp14:editId="678DB042">
                <wp:simplePos x="0" y="0"/>
                <wp:positionH relativeFrom="column">
                  <wp:posOffset>-5527040</wp:posOffset>
                </wp:positionH>
                <wp:positionV relativeFrom="paragraph">
                  <wp:posOffset>3947795</wp:posOffset>
                </wp:positionV>
                <wp:extent cx="5836920" cy="3648710"/>
                <wp:effectExtent l="0" t="0" r="0" b="8890"/>
                <wp:wrapThrough wrapText="bothSides">
                  <wp:wrapPolygon edited="0">
                    <wp:start x="2185" y="564"/>
                    <wp:lineTo x="2185" y="1579"/>
                    <wp:lineTo x="7473" y="2594"/>
                    <wp:lineTo x="1128" y="2819"/>
                    <wp:lineTo x="916" y="3158"/>
                    <wp:lineTo x="1762" y="4398"/>
                    <wp:lineTo x="987" y="4624"/>
                    <wp:lineTo x="423" y="5413"/>
                    <wp:lineTo x="423" y="8796"/>
                    <wp:lineTo x="775" y="9811"/>
                    <wp:lineTo x="1128" y="9811"/>
                    <wp:lineTo x="1128" y="11277"/>
                    <wp:lineTo x="1621" y="11616"/>
                    <wp:lineTo x="3595" y="11616"/>
                    <wp:lineTo x="3595" y="12969"/>
                    <wp:lineTo x="4300" y="13420"/>
                    <wp:lineTo x="6274" y="13420"/>
                    <wp:lineTo x="1128" y="14548"/>
                    <wp:lineTo x="282" y="14886"/>
                    <wp:lineTo x="282" y="21540"/>
                    <wp:lineTo x="21501" y="21540"/>
                    <wp:lineTo x="21501" y="14773"/>
                    <wp:lineTo x="7332" y="13420"/>
                    <wp:lineTo x="15227" y="13420"/>
                    <wp:lineTo x="18188" y="12969"/>
                    <wp:lineTo x="18117" y="11616"/>
                    <wp:lineTo x="19950" y="10939"/>
                    <wp:lineTo x="19668" y="10714"/>
                    <wp:lineTo x="12337" y="9811"/>
                    <wp:lineTo x="12337" y="8007"/>
                    <wp:lineTo x="14663" y="8007"/>
                    <wp:lineTo x="17836" y="6992"/>
                    <wp:lineTo x="17836" y="3158"/>
                    <wp:lineTo x="16144" y="2707"/>
                    <wp:lineTo x="11984" y="2594"/>
                    <wp:lineTo x="19245" y="1804"/>
                    <wp:lineTo x="19668" y="1128"/>
                    <wp:lineTo x="19175" y="564"/>
                    <wp:lineTo x="2185" y="564"/>
                  </wp:wrapPolygon>
                </wp:wrapThrough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6920" cy="3648710"/>
                          <a:chOff x="0" y="0"/>
                          <a:chExt cx="5837038" cy="3649109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116958" y="2509284"/>
                            <a:ext cx="5720080" cy="113982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0901BC83" w14:textId="116B7310" w:rsidR="00107AB9" w:rsidRPr="00CB0214" w:rsidRDefault="007D4979" w:rsidP="00107AB9">
                              <w:pPr>
                                <w:pStyle w:val="Caption"/>
                                <w:spacing w:line="480" w:lineRule="auto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ig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ure</w:t>
                              </w: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D97CAE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2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Detection accuracy: p</w:t>
                              </w:r>
                              <w:r w:rsidR="00107AB9" w:rsidRP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ercentage correct 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or individual radiologists on target absent</w:t>
                              </w:r>
                              <w:r w:rsidR="00107AB9" w:rsidRP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trials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for (a) Low density and (b) High density mammograms</w:t>
                              </w:r>
                              <w:r w:rsid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on the detection task</w:t>
                              </w:r>
                              <w:r w:rsidR="00107AB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. The three radiologists that had piloted the experiment </w:t>
                              </w:r>
                              <w:r w:rsid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previously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re illustrated in red.</w:t>
                              </w:r>
                            </w:p>
                            <w:p w14:paraId="22A9A976" w14:textId="77777777" w:rsidR="00107AB9" w:rsidRPr="00107AB9" w:rsidRDefault="00107AB9" w:rsidP="00107AB9">
                              <w:pPr>
                                <w:pStyle w:val="Caption"/>
                                <w:spacing w:line="480" w:lineRule="auto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 descr="/Users/41978188/Desktop/Layout 14.pdf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0080" cy="2402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7" o:spid="_x0000_s1029" style="position:absolute;margin-left:-435.2pt;margin-top:310.85pt;width:459.6pt;height:287.3pt;z-index:251659264" coordsize="58370,3649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">
                <v:shape id="Text Box 1" o:spid="_x0000_s1030" type="#_x0000_t202" style="position:absolute;left:1169;top:25092;width:57201;height:113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W3Ob4A&#10;AADaAAAADwAAAGRycy9kb3ducmV2LnhtbERPy6rCMBDdX/AfwghuLprqQqTXKD7BhS70iuuhGdti&#10;MylJtPXvjSC4Gg7nOdN5ayrxIOdLywqGgwQEcWZ1ybmC8/+2PwHhA7LGyjIpeJKH+azzM8VU24aP&#10;9DiFXMQQ9ikqKEKoUyl9VpBBP7A1ceSu1hkMEbpcaodNDDeVHCXJWBosOTYUWNOqoOx2uhsF47W7&#10;N0de/a7Pmz0e6nx0WT4vSvW67eIPRKA2fMUf907H+fB+5X3l7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7ltzm+AAAA2gAAAA8AAAAAAAAAAAAAAAAAmAIAAGRycy9kb3ducmV2&#10;LnhtbFBLBQYAAAAABAAEAPUAAACDAwAAAAA=&#10;" stroked="f">
                  <v:textbox inset="0,0,0,0">
                    <w:txbxContent>
                      <w:p w14:paraId="0901BC83" w14:textId="116B7310" w:rsidR="00107AB9" w:rsidRPr="00CB0214" w:rsidRDefault="007D4979" w:rsidP="00107AB9">
                        <w:pPr>
                          <w:pStyle w:val="Caption"/>
                          <w:spacing w:line="480" w:lineRule="auto"/>
                          <w:rPr>
                            <w:rFonts w:ascii="Times New Roman" w:hAnsi="Times New Roman" w:cs="Times New Roman"/>
                            <w:i w:val="0"/>
                            <w:noProof/>
                            <w:sz w:val="24"/>
                            <w:szCs w:val="24"/>
                          </w:rPr>
                        </w:pP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ig</w:t>
                        </w:r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ure</w:t>
                        </w: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S</w:t>
                        </w:r>
                        <w:r w:rsidR="00D97CAE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2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Detection accuracy: p</w:t>
                        </w:r>
                        <w:r w:rsidR="00107AB9" w:rsidRP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ercentage correct 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or individual radiologists on target absent</w:t>
                        </w:r>
                        <w:r w:rsidR="00107AB9" w:rsidRP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trials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for (a) Low density and (b) High density mammograms</w:t>
                        </w:r>
                        <w:r w:rsid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on the detection task</w:t>
                        </w:r>
                        <w:r w:rsidR="00107AB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. The three radiologists that had piloted the experiment </w:t>
                        </w:r>
                        <w:r w:rsid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previously</w:t>
                        </w:r>
                        <w:r w:rsidR="00A27956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are illustrated in red.</w:t>
                        </w:r>
                      </w:p>
                      <w:p w14:paraId="22A9A976" w14:textId="77777777" w:rsidR="00107AB9" w:rsidRPr="00107AB9" w:rsidRDefault="00107AB9" w:rsidP="00107AB9">
                        <w:pPr>
                          <w:pStyle w:val="Caption"/>
                          <w:spacing w:line="480" w:lineRule="auto"/>
                          <w:rPr>
                            <w:rFonts w:ascii="Times New Roman" w:hAnsi="Times New Roman" w:cs="Times New Roman"/>
                            <w:i w:val="0"/>
                            <w:noProof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Picture 5" o:spid="_x0000_s1031" type="#_x0000_t75" alt="/Users/41978188/Desktop/Layout 14.pdf" style="position:absolute;width:57200;height:240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laWw/DAAAA2gAAAA8AAABkcnMvZG93bnJldi54bWxEj0FrAjEUhO8F/0N4greaVLTI1iiLoEip&#10;LdWCPT42z93F5GXZRF3/vREKPQ4z8w0zW3TOigu1ofas4WWoQBAX3tRcavjZr56nIEJENmg9k4Yb&#10;BVjMe08zzIy/8jdddrEUCcIhQw1VjE0mZSgqchiGviFO3tG3DmOSbSlNi9cEd1aOlHqVDmtOCxU2&#10;tKyoOO3OToO18XPykf9+qXw7PhyOa+Xw/aT1oN/lbyAidfE//NfeGA0TeFxJN0DO7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VpbD8MAAADaAAAADwAAAAAAAAAAAAAAAACf&#10;AgAAZHJzL2Rvd25yZXYueG1sUEsFBgAAAAAEAAQA9wAAAI8DAAAAAA==&#10;">
                  <v:imagedata r:id="rId8" o:title="Layout 14"/>
                  <v:path arrowok="t"/>
                </v:shape>
                <w10:wrap type="through"/>
              </v:group>
            </w:pict>
          </mc:Fallback>
        </mc:AlternateContent>
      </w:r>
      <w:r w:rsidR="00796158">
        <w:rPr>
          <w:rFonts w:ascii="Times New Roman" w:hAnsi="Times New Roman" w:cs="Times New Roman"/>
        </w:rPr>
        <w:br w:type="page"/>
      </w:r>
    </w:p>
    <w:p w14:paraId="53EBB063" w14:textId="738CAA7B" w:rsidR="00796158" w:rsidRDefault="009A689E" w:rsidP="00CB02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6753813" wp14:editId="3AAB8ED5">
                <wp:simplePos x="0" y="0"/>
                <wp:positionH relativeFrom="column">
                  <wp:posOffset>-361507</wp:posOffset>
                </wp:positionH>
                <wp:positionV relativeFrom="paragraph">
                  <wp:posOffset>294522</wp:posOffset>
                </wp:positionV>
                <wp:extent cx="6895465" cy="3296294"/>
                <wp:effectExtent l="0" t="0" r="0" b="5715"/>
                <wp:wrapThrough wrapText="bothSides">
                  <wp:wrapPolygon edited="0">
                    <wp:start x="3023" y="499"/>
                    <wp:lineTo x="1830" y="2164"/>
                    <wp:lineTo x="1591" y="2663"/>
                    <wp:lineTo x="1591" y="3495"/>
                    <wp:lineTo x="1034" y="3995"/>
                    <wp:lineTo x="955" y="9820"/>
                    <wp:lineTo x="2626" y="11484"/>
                    <wp:lineTo x="3580" y="11484"/>
                    <wp:lineTo x="3580" y="12816"/>
                    <wp:lineTo x="0" y="14148"/>
                    <wp:lineTo x="0" y="21471"/>
                    <wp:lineTo x="21483" y="21471"/>
                    <wp:lineTo x="21483" y="14148"/>
                    <wp:lineTo x="13526" y="14148"/>
                    <wp:lineTo x="15834" y="12982"/>
                    <wp:lineTo x="15754" y="11484"/>
                    <wp:lineTo x="18300" y="10319"/>
                    <wp:lineTo x="18300" y="8821"/>
                    <wp:lineTo x="15515" y="8821"/>
                    <wp:lineTo x="15515" y="3495"/>
                    <wp:lineTo x="15913" y="2663"/>
                    <wp:lineTo x="16311" y="999"/>
                    <wp:lineTo x="16152" y="499"/>
                    <wp:lineTo x="3023" y="499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95465" cy="3296294"/>
                          <a:chOff x="0" y="0"/>
                          <a:chExt cx="6895465" cy="3296294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0" y="2179329"/>
                            <a:ext cx="6895465" cy="11169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7A07BBDD" w14:textId="7F2EBEC7" w:rsidR="00796158" w:rsidRPr="00CB0214" w:rsidRDefault="007D4979" w:rsidP="00796158">
                              <w:pPr>
                                <w:pStyle w:val="Caption"/>
                                <w:spacing w:line="480" w:lineRule="auto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ig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ure </w:t>
                              </w:r>
                              <w:proofErr w:type="spellStart"/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3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Detection accuracy: sensitivity </w:t>
                              </w:r>
                              <w:r w:rsidR="00796158" w:rsidRPr="00BB3FD1">
                                <w:rPr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796158" w:rsidRP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d</w:t>
                              </w:r>
                              <w:r w:rsidR="00796158" w:rsidRP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sym w:font="Symbol" w:char="F0A2"/>
                              </w:r>
                              <w:proofErr w:type="gramStart"/>
                              <w:r w:rsidR="00796158" w:rsidRP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  <w:r w:rsidR="00796158">
                                <w:rPr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96158" w:rsidRPr="00CB0214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or</w:t>
                              </w:r>
                              <w:proofErr w:type="gramEnd"/>
                              <w:r w:rsidR="00796158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individual radiologists (a) Low density and (b) High density mammograms. The three radiologists that had piloted the experiment </w:t>
                              </w:r>
                              <w:r w:rsid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previously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re illustrated in red.</w:t>
                              </w:r>
                            </w:p>
                            <w:p w14:paraId="15BEF750" w14:textId="77777777" w:rsidR="00796158" w:rsidRPr="003E2CD1" w:rsidRDefault="00796158" w:rsidP="00796158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noProof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 descr="../Desktop/Layout%2015.pdf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3916" y="0"/>
                            <a:ext cx="5730875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6" o:spid="_x0000_s1032" style="position:absolute;margin-left:-28.45pt;margin-top:23.2pt;width:542.95pt;height:259.55pt;z-index:251670528" coordsize="68954,3296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">
                <v:shape id="Text Box 10" o:spid="_x0000_s1033" type="#_x0000_t202" style="position:absolute;top:21793;width:68954;height:111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GbxsYA&#10;AADbAAAADwAAAGRycy9kb3ducmV2LnhtbESPQUsDMRCF74L/IYzgRWxWLaWsTUspCtpL6bYXb8Nm&#10;ulndTJYk267/vnMQvM3w3rz3zWI1+k6dKaY2sIGnSQGKuA625cbA8fD+OAeVMrLFLjAZ+KUEq+Xt&#10;zQJLGy68p3OVGyUhnEo04HLuS61T7chjmoSeWLRTiB6zrLHRNuJFwn2nn4tipj22LA0Oe9o4qn+q&#10;wRvYTb927mE4vW3X05f4eRw2s++mMub+bly/gso05n/z3/WHFXyhl19kAL2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nGbxsYAAADbAAAADwAAAAAAAAAAAAAAAACYAgAAZHJz&#10;L2Rvd25yZXYueG1sUEsFBgAAAAAEAAQA9QAAAIsDAAAAAA==&#10;" stroked="f">
                  <v:textbox style="mso-fit-shape-to-text:t" inset="0,0,0,0">
                    <w:txbxContent>
                      <w:p w14:paraId="7A07BBDD" w14:textId="7F2EBEC7" w:rsidR="00796158" w:rsidRPr="00CB0214" w:rsidRDefault="007D4979" w:rsidP="00796158">
                        <w:pPr>
                          <w:pStyle w:val="Caption"/>
                          <w:spacing w:line="480" w:lineRule="auto"/>
                          <w:rPr>
                            <w:rFonts w:ascii="Times New Roman" w:hAnsi="Times New Roman" w:cs="Times New Roman"/>
                            <w:i w:val="0"/>
                            <w:noProof/>
                            <w:sz w:val="24"/>
                            <w:szCs w:val="24"/>
                          </w:rPr>
                        </w:pP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ig</w:t>
                        </w:r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ure </w:t>
                        </w:r>
                        <w:proofErr w:type="spellStart"/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S</w:t>
                        </w: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3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Detection accuracy: sensitivity </w:t>
                        </w:r>
                        <w:r w:rsidR="00796158" w:rsidRPr="00BB3FD1">
                          <w:rPr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(</w:t>
                        </w:r>
                        <w:r w:rsidR="00796158" w:rsidRP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d</w:t>
                        </w:r>
                        <w:r w:rsidR="00796158" w:rsidRP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sym w:font="Symbol" w:char="F0A2"/>
                        </w:r>
                        <w:proofErr w:type="gramStart"/>
                        <w:r w:rsidR="00796158" w:rsidRP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  <w:r w:rsidR="00796158">
                          <w:rPr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796158" w:rsidRPr="00CB0214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or</w:t>
                        </w:r>
                        <w:proofErr w:type="gramEnd"/>
                        <w:r w:rsidR="00796158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individual radiologists (a) Low density and (b) High density mammograms. The three radiologists that had piloted the experiment </w:t>
                        </w:r>
                        <w:r w:rsid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previously</w:t>
                        </w:r>
                        <w:r w:rsidR="00A27956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are illustrated in red.</w:t>
                        </w:r>
                      </w:p>
                      <w:p w14:paraId="15BEF750" w14:textId="77777777" w:rsidR="00796158" w:rsidRPr="003E2CD1" w:rsidRDefault="00796158" w:rsidP="00796158">
                        <w:pPr>
                          <w:pStyle w:val="Caption"/>
                          <w:rPr>
                            <w:rFonts w:ascii="Times New Roman" w:hAnsi="Times New Roman" w:cs="Times New Roman"/>
                            <w:noProof/>
                          </w:rPr>
                        </w:pPr>
                      </w:p>
                    </w:txbxContent>
                  </v:textbox>
                </v:shape>
                <v:shape id="Picture 15" o:spid="_x0000_s1034" type="#_x0000_t75" alt="../Desktop/Layout%2015.pdf" style="position:absolute;left:2339;width:57308;height:21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6TYLLBAAAA2wAAAA8AAABkcnMvZG93bnJldi54bWxET82KwjAQvgu+QxjBm6a6qEvXKFJZlFUP&#10;tvsAQzPbFptJaaLWtzcLgrf5+H5nue5MLW7Uusqygsk4AkGcW11xoeA3+x59gnAeWWNtmRQ8yMF6&#10;1e8tMdb2zme6pb4QIYRdjApK75tYSpeXZNCNbUMcuD/bGvQBtoXULd5DuKnlNIrm0mDFoaHEhpKS&#10;8kt6NQrS5PSTHLLrYrr72CT1RW71ETOlhoNu8wXCU+ff4pd7r8P8Gfz/Eg6Qq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6TYLLBAAAA2wAAAA8AAAAAAAAAAAAAAAAAnwIA&#10;AGRycy9kb3ducmV2LnhtbFBLBQYAAAAABAAEAPcAAACNAwAAAAA=&#10;">
                  <v:imagedata r:id="rId10" o:title="Layout%2015"/>
                  <v:path arrowok="t"/>
                </v:shape>
                <w10:wrap type="through"/>
              </v:group>
            </w:pict>
          </mc:Fallback>
        </mc:AlternateContent>
      </w:r>
    </w:p>
    <w:p w14:paraId="2CC9AFE0" w14:textId="4EC08328" w:rsidR="002033A3" w:rsidRDefault="002033A3" w:rsidP="00CB0214">
      <w:pPr>
        <w:spacing w:line="480" w:lineRule="auto"/>
        <w:rPr>
          <w:rFonts w:ascii="Times New Roman" w:hAnsi="Times New Roman" w:cs="Times New Roman"/>
        </w:rPr>
      </w:pPr>
    </w:p>
    <w:p w14:paraId="0D34CF26" w14:textId="057599DA" w:rsidR="00796158" w:rsidRDefault="00796158" w:rsidP="00CB0214">
      <w:pPr>
        <w:spacing w:line="480" w:lineRule="auto"/>
        <w:rPr>
          <w:rFonts w:ascii="Times New Roman" w:hAnsi="Times New Roman" w:cs="Times New Roman"/>
        </w:rPr>
      </w:pPr>
    </w:p>
    <w:p w14:paraId="3DFBA638" w14:textId="6E6645C9" w:rsidR="00796158" w:rsidRDefault="00796158" w:rsidP="00CB0214">
      <w:pPr>
        <w:spacing w:line="480" w:lineRule="auto"/>
        <w:rPr>
          <w:rFonts w:ascii="Times New Roman" w:hAnsi="Times New Roman" w:cs="Times New Roman"/>
        </w:rPr>
      </w:pPr>
    </w:p>
    <w:p w14:paraId="7A247BC5" w14:textId="090C2ED9" w:rsidR="00796158" w:rsidRDefault="00796158" w:rsidP="00CB0214">
      <w:pPr>
        <w:spacing w:line="480" w:lineRule="auto"/>
        <w:rPr>
          <w:rFonts w:ascii="Times New Roman" w:hAnsi="Times New Roman" w:cs="Times New Roman"/>
        </w:rPr>
      </w:pPr>
    </w:p>
    <w:p w14:paraId="64AD3511" w14:textId="3BB66E9F" w:rsidR="00796158" w:rsidRDefault="00796158" w:rsidP="00CB0214">
      <w:pPr>
        <w:spacing w:line="480" w:lineRule="auto"/>
        <w:rPr>
          <w:rFonts w:ascii="Times New Roman" w:hAnsi="Times New Roman" w:cs="Times New Roman"/>
        </w:rPr>
      </w:pPr>
    </w:p>
    <w:p w14:paraId="4B3D2FC4" w14:textId="2CD85A96" w:rsidR="001151FD" w:rsidRDefault="007D4979" w:rsidP="00CB0214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317F421" wp14:editId="62936482">
                <wp:simplePos x="0" y="0"/>
                <wp:positionH relativeFrom="column">
                  <wp:posOffset>-138223</wp:posOffset>
                </wp:positionH>
                <wp:positionV relativeFrom="paragraph">
                  <wp:posOffset>1907658</wp:posOffset>
                </wp:positionV>
                <wp:extent cx="5730712" cy="4048236"/>
                <wp:effectExtent l="0" t="0" r="3810" b="9525"/>
                <wp:wrapThrough wrapText="bothSides">
                  <wp:wrapPolygon edited="0">
                    <wp:start x="2944" y="508"/>
                    <wp:lineTo x="431" y="2135"/>
                    <wp:lineTo x="431" y="8437"/>
                    <wp:lineTo x="1293" y="8843"/>
                    <wp:lineTo x="4093" y="8843"/>
                    <wp:lineTo x="4093" y="10165"/>
                    <wp:lineTo x="5529" y="10470"/>
                    <wp:lineTo x="10771" y="10470"/>
                    <wp:lineTo x="0" y="11486"/>
                    <wp:lineTo x="0" y="21549"/>
                    <wp:lineTo x="21543" y="21549"/>
                    <wp:lineTo x="21543" y="11486"/>
                    <wp:lineTo x="10771" y="10470"/>
                    <wp:lineTo x="16444" y="10470"/>
                    <wp:lineTo x="18311" y="10063"/>
                    <wp:lineTo x="18168" y="8843"/>
                    <wp:lineTo x="21184" y="8335"/>
                    <wp:lineTo x="21112" y="7624"/>
                    <wp:lineTo x="15870" y="7217"/>
                    <wp:lineTo x="17521" y="6505"/>
                    <wp:lineTo x="17880" y="6099"/>
                    <wp:lineTo x="17449" y="5591"/>
                    <wp:lineTo x="17737" y="5591"/>
                    <wp:lineTo x="17880" y="4879"/>
                    <wp:lineTo x="17665" y="3964"/>
                    <wp:lineTo x="18024" y="3354"/>
                    <wp:lineTo x="17737" y="2744"/>
                    <wp:lineTo x="12926" y="2338"/>
                    <wp:lineTo x="19316" y="1321"/>
                    <wp:lineTo x="19173" y="712"/>
                    <wp:lineTo x="8904" y="508"/>
                    <wp:lineTo x="2944" y="508"/>
                  </wp:wrapPolygon>
                </wp:wrapThrough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712" cy="4048236"/>
                          <a:chOff x="0" y="0"/>
                          <a:chExt cx="5730712" cy="4048236"/>
                        </a:xfrm>
                      </wpg:grpSpPr>
                      <pic:pic xmlns:pic="http://schemas.openxmlformats.org/drawingml/2006/picture">
                        <pic:nvPicPr>
                          <pic:cNvPr id="17" name="Picture 17" descr="../Desktop/Layout%2016.pdf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32" y="0"/>
                            <a:ext cx="5720080" cy="206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" name="Text Box 19"/>
                        <wps:cNvSpPr txBox="1"/>
                        <wps:spPr>
                          <a:xfrm>
                            <a:off x="0" y="2168636"/>
                            <a:ext cx="5718810" cy="18796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DDE3DBB" w14:textId="6CDA6B3B" w:rsidR="005A2A82" w:rsidRPr="002F3F19" w:rsidRDefault="007D4979" w:rsidP="005A2A82">
                              <w:pPr>
                                <w:pStyle w:val="Caption"/>
                                <w:spacing w:line="480" w:lineRule="auto"/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ig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ure</w:t>
                              </w: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4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2F3F19" w:rsidRP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Detectio</w:t>
                              </w:r>
                              <w:r w:rsid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n and localisation results: </w:t>
                              </w:r>
                              <w:r w:rsidR="002F3F19" w:rsidRP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percentage correct on the localisation task for </w:t>
                              </w:r>
                              <w:r w:rsid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individual radiologists on </w:t>
                              </w:r>
                              <w:r w:rsidR="002F3F19" w:rsidRP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trials when detection was correct</w:t>
                              </w:r>
                              <w:r w:rsid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for (a) Low density and (b) High density mammograms. The three radiologists that had piloted the experiment previously are illustrated in red.</w:t>
                              </w:r>
                              <w:r w:rsidR="005A2A82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5A2A82" w:rsidRPr="005A2A82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Chance is 4.4% and adjusted to 9.1% when including the ROA (dotted line) with 95% confidence interval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" o:spid="_x0000_s1035" style="position:absolute;margin-left:-10.9pt;margin-top:150.2pt;width:451.25pt;height:318.75pt;z-index:251675648" coordsize="57307,404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">
                <v:shape id="Picture 17" o:spid="_x0000_s1036" type="#_x0000_t75" alt="../Desktop/Layout%2016.pdf" style="position:absolute;left:106;width:57201;height:20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j/ArAAAAA2wAAAA8AAABkcnMvZG93bnJldi54bWxET02LwjAQvS/4H8II3tZUD1WqUUSwFPew&#10;aAWvQzO2xWZSmth2//1mYcHbPN7nbPejaURPnastK1jMIxDEhdU1lwpu+elzDcJ5ZI2NZVLwQw72&#10;u8nHFhNtB75Qf/WlCCHsElRQed8mUrqiIoNublviwD1sZ9AH2JVSdziEcNPIZRTF0mDNoaHClo4V&#10;Fc/ryygYnM7Ox7TBRT7G/Tfdv9J1vFJqNh0PGxCeRv8W/7szHeav4O+XcIDc/Q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yP8CsAAAADbAAAADwAAAAAAAAAAAAAAAACfAgAA&#10;ZHJzL2Rvd25yZXYueG1sUEsFBgAAAAAEAAQA9wAAAIwDAAAAAA==&#10;">
                  <v:imagedata r:id="rId12" o:title="Layout%2016"/>
                  <v:path arrowok="t"/>
                </v:shape>
                <v:shape id="Text Box 19" o:spid="_x0000_s1037" type="#_x0000_t202" style="position:absolute;top:21686;width:57188;height:187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syW8MA&#10;AADbAAAADwAAAGRycy9kb3ducmV2LnhtbERPTWsCMRC9C/0PYQpeRLNtRXQ1ikiFthfp1ou3YTNu&#10;1m4mS5LV7b9vCgVv83ifs9r0thFX8qF2rOBpkoEgLp2uuVJw/NqP5yBCRNbYOCYFPxRgs34YrDDX&#10;7safdC1iJVIIhxwVmBjbXMpQGrIYJq4lTtzZeYsxQV9J7fGWwm0jn7NsJi3WnBoMtrQzVH4XnVVw&#10;mJ4OZtSdXz+20xf/fux2s0tVKDV87LdLEJH6eBf/u990mr+Av1/S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0syW8MAAADbAAAADwAAAAAAAAAAAAAAAACYAgAAZHJzL2Rv&#10;d25yZXYueG1sUEsFBgAAAAAEAAQA9QAAAIgDAAAAAA==&#10;" stroked="f">
                  <v:textbox style="mso-fit-shape-to-text:t" inset="0,0,0,0">
                    <w:txbxContent>
                      <w:p w14:paraId="1DDE3DBB" w14:textId="6CDA6B3B" w:rsidR="005A2A82" w:rsidRPr="002F3F19" w:rsidRDefault="007D4979" w:rsidP="005A2A82">
                        <w:pPr>
                          <w:pStyle w:val="Caption"/>
                          <w:spacing w:line="480" w:lineRule="auto"/>
                          <w:rPr>
                            <w:rFonts w:ascii="Times New Roman" w:hAnsi="Times New Roman" w:cs="Times New Roman"/>
                            <w:i w:val="0"/>
                            <w:noProof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ig</w:t>
                        </w:r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ure</w:t>
                        </w: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S</w:t>
                        </w: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4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2F3F19" w:rsidRP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Detectio</w:t>
                        </w:r>
                        <w:r w:rsid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n and localisation results: </w:t>
                        </w:r>
                        <w:r w:rsidR="002F3F19" w:rsidRP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percentage correct on the localisation task for </w:t>
                        </w:r>
                        <w:r w:rsid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individual radiologists on </w:t>
                        </w:r>
                        <w:r w:rsidR="002F3F19" w:rsidRP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trials when detection was correct</w:t>
                        </w:r>
                        <w:r w:rsid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for (a) Low density and (b) High density mammograms. The three radiologists that had piloted the experiment previously are illustrated in red.</w:t>
                        </w:r>
                        <w:r w:rsidR="005A2A82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5A2A82" w:rsidRPr="005A2A82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Chance is 4.4% and adjusted to 9.1% when including the ROA (dotted line) with 95% confidence intervals.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7834C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3C5F88" wp14:editId="4B83B4FB">
                <wp:simplePos x="0" y="0"/>
                <wp:positionH relativeFrom="column">
                  <wp:posOffset>-17145</wp:posOffset>
                </wp:positionH>
                <wp:positionV relativeFrom="paragraph">
                  <wp:posOffset>3629025</wp:posOffset>
                </wp:positionV>
                <wp:extent cx="5720080" cy="302260"/>
                <wp:effectExtent l="0" t="0" r="0" b="0"/>
                <wp:wrapThrough wrapText="bothSides">
                  <wp:wrapPolygon edited="0">
                    <wp:start x="0" y="0"/>
                    <wp:lineTo x="0" y="0"/>
                    <wp:lineTo x="0" y="0"/>
                  </wp:wrapPolygon>
                </wp:wrapThrough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0080" cy="3022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C22D0A5" w14:textId="0DBB77B9" w:rsidR="007834C3" w:rsidRPr="007834C3" w:rsidRDefault="007834C3" w:rsidP="007834C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5="http://schemas.microsoft.com/office/word/2012/wordml">
            <w:pict>
              <v:shape w14:anchorId="273C5F88" id="Text Box 13" o:spid="_x0000_s1038" type="#_x0000_t202" style="position:absolute;margin-left:-1.35pt;margin-top:285.75pt;width:450.4pt;height:23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" stroked="f">
                <v:textbox style="mso-fit-shape-to-text:t" inset="0,0,0,0">
                  <w:txbxContent>
                    <w:p w14:paraId="5C22D0A5" w14:textId="0DBB77B9" w:rsidR="007834C3" w:rsidRPr="007834C3" w:rsidRDefault="007834C3" w:rsidP="007834C3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55E57BC" w14:textId="76A2FE1B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0F587F7F" w14:textId="4C23B4CB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511FE774" w14:textId="2D86CA3B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4FFF2F72" w14:textId="16DF886F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0BCC0E3F" w14:textId="20895406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2E4B3498" w14:textId="30C575D2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162D7D6B" w14:textId="7DD1BF32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6A312F4F" w14:textId="2245D4C7" w:rsidR="001151FD" w:rsidRDefault="003F4FE8" w:rsidP="00CB02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B5F861E" wp14:editId="7032C860">
                <wp:simplePos x="0" y="0"/>
                <wp:positionH relativeFrom="column">
                  <wp:posOffset>-509905</wp:posOffset>
                </wp:positionH>
                <wp:positionV relativeFrom="paragraph">
                  <wp:posOffset>691515</wp:posOffset>
                </wp:positionV>
                <wp:extent cx="6436110" cy="4282496"/>
                <wp:effectExtent l="0" t="0" r="3175" b="3810"/>
                <wp:wrapThrough wrapText="bothSides">
                  <wp:wrapPolygon edited="0">
                    <wp:start x="2302" y="480"/>
                    <wp:lineTo x="448" y="2210"/>
                    <wp:lineTo x="320" y="2498"/>
                    <wp:lineTo x="384" y="7879"/>
                    <wp:lineTo x="511" y="8263"/>
                    <wp:lineTo x="1023" y="8359"/>
                    <wp:lineTo x="1023" y="8744"/>
                    <wp:lineTo x="4092" y="10185"/>
                    <wp:lineTo x="9718" y="11434"/>
                    <wp:lineTo x="10805" y="11434"/>
                    <wp:lineTo x="639" y="12011"/>
                    <wp:lineTo x="639" y="21523"/>
                    <wp:lineTo x="21547" y="21523"/>
                    <wp:lineTo x="21547" y="12011"/>
                    <wp:lineTo x="10805" y="11434"/>
                    <wp:lineTo x="11892" y="11434"/>
                    <wp:lineTo x="17327" y="10185"/>
                    <wp:lineTo x="17391" y="9897"/>
                    <wp:lineTo x="19181" y="8456"/>
                    <wp:lineTo x="19181" y="8359"/>
                    <wp:lineTo x="20524" y="7495"/>
                    <wp:lineTo x="20332" y="7206"/>
                    <wp:lineTo x="15665" y="6822"/>
                    <wp:lineTo x="16943" y="6822"/>
                    <wp:lineTo x="17519" y="6342"/>
                    <wp:lineTo x="17583" y="3075"/>
                    <wp:lineTo x="17199" y="2883"/>
                    <wp:lineTo x="12787" y="2210"/>
                    <wp:lineTo x="19181" y="1249"/>
                    <wp:lineTo x="19501" y="769"/>
                    <wp:lineTo x="19117" y="480"/>
                    <wp:lineTo x="2302" y="480"/>
                  </wp:wrapPolygon>
                </wp:wrapThrough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6110" cy="4282496"/>
                          <a:chOff x="0" y="0"/>
                          <a:chExt cx="6436509" cy="4282607"/>
                        </a:xfrm>
                      </wpg:grpSpPr>
                      <pic:pic xmlns:pic="http://schemas.openxmlformats.org/drawingml/2006/picture">
                        <pic:nvPicPr>
                          <pic:cNvPr id="18" name="Picture 18" descr="../Desktop/Layout%2017.pdf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3475" cy="2155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4" name="Text Box 24"/>
                        <wps:cNvSpPr txBox="1"/>
                        <wps:spPr>
                          <a:xfrm>
                            <a:off x="223284" y="2402958"/>
                            <a:ext cx="6213225" cy="1879649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692D7528" w14:textId="2C8F33AA" w:rsidR="005A2A82" w:rsidRPr="00BB6642" w:rsidRDefault="005A2A82" w:rsidP="00A27956">
                              <w:pPr>
                                <w:pStyle w:val="Caption"/>
                                <w:spacing w:line="480" w:lineRule="auto"/>
                                <w:rPr>
                                  <w:rFonts w:ascii="Times New Roman" w:hAnsi="Times New Roman" w:cs="Times New Roman"/>
                                  <w:noProof/>
                                </w:rPr>
                              </w:pP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Fig</w:t>
                              </w:r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ure</w:t>
                              </w:r>
                              <w:r w:rsidRPr="007D4979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A27956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5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2F3F19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Detectio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n and localisation results: p</w:t>
                              </w:r>
                              <w:r w:rsidRPr="005A2A82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ercentage correct on the localisation task when a region of acceptance (ROA) around the lesion is in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for individual radiologists for (a) Low density and (b) High density mammograms. The three radiologists that had piloted the experiment previously are illustrated in red.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noProof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A2A82">
                                <w:rPr>
                                  <w:rFonts w:ascii="Times New Roman" w:hAnsi="Times New Roman" w:cs="Times New Roman"/>
                                  <w:i w:val="0"/>
                                  <w:color w:val="000000" w:themeColor="text1"/>
                                  <w:sz w:val="24"/>
                                  <w:szCs w:val="24"/>
                                </w:rPr>
                                <w:t>Chance is 4.4% and adjusted to 9.1% when including the ROA (dotted line) with 95% confidence intervals.</w:t>
                              </w:r>
                              <w:bookmarkStart w:id="0" w:name="_GoBack"/>
                              <w:bookmarkEnd w:id="0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5" o:spid="_x0000_s1039" style="position:absolute;margin-left:-40.15pt;margin-top:54.45pt;width:506.8pt;height:337.2pt;z-index:251678720" coordsize="64365,428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">
                <v:shape id="Picture 18" o:spid="_x0000_s1040" type="#_x0000_t75" alt="../Desktop/Layout%2017.pdf" style="position:absolute;width:62134;height:215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Ly6nEAAAA2wAAAA8AAABkcnMvZG93bnJldi54bWxEj0FrwkAQhe8F/8MyQi9FN/UQanQVkQpC&#10;T5oWPI7ZMQlmZ0N21W1/fedQ6G2G9+a9b5br5Dp1pyG0ng28TjNQxJW3LdcGPsvd5A1UiMgWO89k&#10;4JsCrFejpyUW1j/4QPdjrJWEcCjQQBNjX2gdqoYchqnviUW7+MFhlHWotR3wIeGu07Msy7XDlqWh&#10;wZ62DVXX480ZOM1ddUj52euXVOry/ZR//XzkxjyP02YBKlKK/+a/670VfIGVX2QAvfo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GLy6nEAAAA2wAAAA8AAAAAAAAAAAAAAAAA&#10;nwIAAGRycy9kb3ducmV2LnhtbFBLBQYAAAAABAAEAPcAAACQAwAAAAA=&#10;">
                  <v:imagedata r:id="rId14" o:title="Layout%2017"/>
                  <v:path arrowok="t"/>
                </v:shape>
                <v:shape id="Text Box 24" o:spid="_x0000_s1041" type="#_x0000_t202" style="position:absolute;left:2232;top:24029;width:62133;height:18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ZXeMUA&#10;AADbAAAADwAAAGRycy9kb3ducmV2LnhtbESPQWsCMRSE70L/Q3iFXqRmq4uUrVFEWqi9iKuX3h6b&#10;52bbzcuSZHX77xtB8DjMzDfMYjXYVpzJh8axgpdJBoK4crrhWsHx8PH8CiJEZI2tY1LwRwFWy4fR&#10;AgvtLryncxlrkSAcClRgYuwKKUNlyGKYuI44eSfnLcYkfS21x0uC21ZOs2wuLTacFgx2tDFU/Za9&#10;VbDLv3dm3J/ev9b5zG+P/Wb+U5dKPT0O6zcQkYZ4D9/an1rBNIfrl/QD5P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Jld4xQAAANsAAAAPAAAAAAAAAAAAAAAAAJgCAABkcnMv&#10;ZG93bnJldi54bWxQSwUGAAAAAAQABAD1AAAAigMAAAAA&#10;" stroked="f">
                  <v:textbox style="mso-fit-shape-to-text:t" inset="0,0,0,0">
                    <w:txbxContent>
                      <w:p w14:paraId="692D7528" w14:textId="2C8F33AA" w:rsidR="005A2A82" w:rsidRPr="00BB6642" w:rsidRDefault="005A2A82" w:rsidP="00A27956">
                        <w:pPr>
                          <w:pStyle w:val="Caption"/>
                          <w:spacing w:line="480" w:lineRule="auto"/>
                          <w:rPr>
                            <w:rFonts w:ascii="Times New Roman" w:hAnsi="Times New Roman" w:cs="Times New Roman"/>
                            <w:noProof/>
                          </w:rPr>
                        </w:pP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Fig</w:t>
                        </w:r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ure</w:t>
                        </w:r>
                        <w:r w:rsidRPr="007D4979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="00A27956"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5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2F3F19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Detectio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n and localisation results: p</w:t>
                        </w:r>
                        <w:r w:rsidRPr="005A2A82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ercentage correct on the localisation task when a region of acceptance (ROA) around the lesion is included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 xml:space="preserve"> for individual radiologists for (a) Low density and (b) High density mammograms. The three radiologists that had piloted the experiment previously are illustrated in red.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noProof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5A2A82">
                          <w:rPr>
                            <w:rFonts w:ascii="Times New Roman" w:hAnsi="Times New Roman" w:cs="Times New Roman"/>
                            <w:i w:val="0"/>
                            <w:color w:val="000000" w:themeColor="text1"/>
                            <w:sz w:val="24"/>
                            <w:szCs w:val="24"/>
                          </w:rPr>
                          <w:t>Chance is 4.4% and adjusted to 9.1% when including the ROA (dotted line) with 95% confidence intervals.</w:t>
                        </w:r>
                        <w:bookmarkStart w:id="1" w:name="_GoBack"/>
                        <w:bookmarkEnd w:id="1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BF0E7CD" w14:textId="5F844782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79512974" w14:textId="333C8C1E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39B03F2D" w14:textId="587959C9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39747AE3" w14:textId="183D53DE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449B32A0" w14:textId="39B3B0A2" w:rsidR="001151FD" w:rsidRDefault="001151FD" w:rsidP="00CB0214">
      <w:pPr>
        <w:spacing w:line="480" w:lineRule="auto"/>
        <w:rPr>
          <w:rFonts w:ascii="Times New Roman" w:hAnsi="Times New Roman" w:cs="Times New Roman"/>
        </w:rPr>
      </w:pPr>
    </w:p>
    <w:p w14:paraId="10F20E00" w14:textId="0A16A272" w:rsidR="001151FD" w:rsidRPr="00CB0214" w:rsidRDefault="001151FD" w:rsidP="00CB0214">
      <w:pPr>
        <w:spacing w:line="480" w:lineRule="auto"/>
        <w:rPr>
          <w:rFonts w:ascii="Times New Roman" w:hAnsi="Times New Roman" w:cs="Times New Roman"/>
        </w:rPr>
      </w:pPr>
    </w:p>
    <w:sectPr w:rsidR="001151FD" w:rsidRPr="00CB0214" w:rsidSect="007113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CB0214"/>
    <w:rsid w:val="000340DC"/>
    <w:rsid w:val="0004436E"/>
    <w:rsid w:val="00070DB7"/>
    <w:rsid w:val="00076E5A"/>
    <w:rsid w:val="000D7434"/>
    <w:rsid w:val="000F15EF"/>
    <w:rsid w:val="000F2B16"/>
    <w:rsid w:val="000F6A30"/>
    <w:rsid w:val="00104C71"/>
    <w:rsid w:val="00107AB9"/>
    <w:rsid w:val="00113137"/>
    <w:rsid w:val="001151FD"/>
    <w:rsid w:val="00125C9C"/>
    <w:rsid w:val="001612C9"/>
    <w:rsid w:val="001625B3"/>
    <w:rsid w:val="001818F9"/>
    <w:rsid w:val="00184B13"/>
    <w:rsid w:val="001E7C37"/>
    <w:rsid w:val="002033A3"/>
    <w:rsid w:val="00210919"/>
    <w:rsid w:val="0022102C"/>
    <w:rsid w:val="00255FF8"/>
    <w:rsid w:val="002734DE"/>
    <w:rsid w:val="002C449C"/>
    <w:rsid w:val="002E0A3F"/>
    <w:rsid w:val="002F3F19"/>
    <w:rsid w:val="003065DA"/>
    <w:rsid w:val="00345B70"/>
    <w:rsid w:val="00380331"/>
    <w:rsid w:val="003837E4"/>
    <w:rsid w:val="00383B76"/>
    <w:rsid w:val="003971FE"/>
    <w:rsid w:val="003F4FE8"/>
    <w:rsid w:val="003F6A59"/>
    <w:rsid w:val="00450AC1"/>
    <w:rsid w:val="00494F72"/>
    <w:rsid w:val="004A4E90"/>
    <w:rsid w:val="004F5768"/>
    <w:rsid w:val="0050222C"/>
    <w:rsid w:val="005022FE"/>
    <w:rsid w:val="00504706"/>
    <w:rsid w:val="005320A6"/>
    <w:rsid w:val="00570EAE"/>
    <w:rsid w:val="00576A58"/>
    <w:rsid w:val="005905D3"/>
    <w:rsid w:val="005928FC"/>
    <w:rsid w:val="005A2A82"/>
    <w:rsid w:val="005E48D4"/>
    <w:rsid w:val="005F0633"/>
    <w:rsid w:val="00605E80"/>
    <w:rsid w:val="00696AC2"/>
    <w:rsid w:val="006B0CD9"/>
    <w:rsid w:val="00701002"/>
    <w:rsid w:val="00711369"/>
    <w:rsid w:val="0072785D"/>
    <w:rsid w:val="007834C3"/>
    <w:rsid w:val="00796158"/>
    <w:rsid w:val="007A6564"/>
    <w:rsid w:val="007D4979"/>
    <w:rsid w:val="007F5B4F"/>
    <w:rsid w:val="00804777"/>
    <w:rsid w:val="00891E82"/>
    <w:rsid w:val="008E1284"/>
    <w:rsid w:val="00904166"/>
    <w:rsid w:val="00937022"/>
    <w:rsid w:val="00961297"/>
    <w:rsid w:val="00963B1A"/>
    <w:rsid w:val="009A689E"/>
    <w:rsid w:val="00A00D72"/>
    <w:rsid w:val="00A27956"/>
    <w:rsid w:val="00AB286A"/>
    <w:rsid w:val="00B00BF4"/>
    <w:rsid w:val="00B237E5"/>
    <w:rsid w:val="00B5333A"/>
    <w:rsid w:val="00B71983"/>
    <w:rsid w:val="00BB451E"/>
    <w:rsid w:val="00BD0972"/>
    <w:rsid w:val="00C36E69"/>
    <w:rsid w:val="00C45F93"/>
    <w:rsid w:val="00C9763C"/>
    <w:rsid w:val="00CB0214"/>
    <w:rsid w:val="00CE215D"/>
    <w:rsid w:val="00CE603B"/>
    <w:rsid w:val="00D47E20"/>
    <w:rsid w:val="00D62715"/>
    <w:rsid w:val="00D97CAE"/>
    <w:rsid w:val="00DA1FDA"/>
    <w:rsid w:val="00E7111E"/>
    <w:rsid w:val="00E7313F"/>
    <w:rsid w:val="00EB62EF"/>
    <w:rsid w:val="00F81FA5"/>
    <w:rsid w:val="00FC3A70"/>
    <w:rsid w:val="00FD5CEA"/>
    <w:rsid w:val="00FF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FA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0214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F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F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0214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F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F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BNODADO</cp:lastModifiedBy>
  <cp:revision>10</cp:revision>
  <dcterms:created xsi:type="dcterms:W3CDTF">2017-11-02T23:58:00Z</dcterms:created>
  <dcterms:modified xsi:type="dcterms:W3CDTF">2018-03-09T08:14:00Z</dcterms:modified>
</cp:coreProperties>
</file>